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4A5F8" w14:textId="1055410F" w:rsidR="00582ABB" w:rsidRPr="00D2443B" w:rsidRDefault="00582ABB" w:rsidP="00582AB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Calibri" w:hAnsi="Calibri" w:cs="Calibri"/>
          <w:b/>
          <w:lang w:val="en-US"/>
        </w:rPr>
        <w:t>Supplementa</w:t>
      </w:r>
      <w:r w:rsidR="00060472">
        <w:rPr>
          <w:rFonts w:ascii="Calibri" w:hAnsi="Calibri" w:cs="Calibri"/>
          <w:b/>
          <w:lang w:val="en-US"/>
        </w:rPr>
        <w:t>l</w:t>
      </w:r>
      <w:r>
        <w:rPr>
          <w:rFonts w:ascii="Calibri" w:hAnsi="Calibri" w:cs="Calibri"/>
          <w:b/>
          <w:lang w:val="en-US"/>
        </w:rPr>
        <w:t xml:space="preserve"> table 1</w:t>
      </w:r>
      <w:r w:rsidRPr="003B141A">
        <w:rPr>
          <w:rFonts w:ascii="Calibri" w:hAnsi="Calibri" w:cs="Calibri"/>
          <w:b/>
          <w:lang w:val="en-US"/>
        </w:rPr>
        <w:t>.</w:t>
      </w:r>
      <w:r w:rsidRPr="003B141A">
        <w:rPr>
          <w:rFonts w:ascii="Calibri" w:hAnsi="Calibri" w:cs="Calibri"/>
          <w:lang w:val="en-US"/>
        </w:rPr>
        <w:t xml:space="preserve"> </w:t>
      </w:r>
      <w:r w:rsidRPr="003B141A">
        <w:rPr>
          <w:rFonts w:ascii="Calibri" w:hAnsi="Calibri" w:cs="Calibri"/>
          <w:b/>
          <w:lang w:val="en-US"/>
        </w:rPr>
        <w:t xml:space="preserve">Summarized description of clinical studies into the effect of remote ischemic </w:t>
      </w:r>
      <w:r>
        <w:rPr>
          <w:rFonts w:ascii="Calibri" w:hAnsi="Calibri" w:cs="Calibri"/>
          <w:b/>
          <w:lang w:val="en-US"/>
        </w:rPr>
        <w:t xml:space="preserve">(per- and </w:t>
      </w:r>
      <w:proofErr w:type="gramStart"/>
      <w:r>
        <w:rPr>
          <w:rFonts w:ascii="Calibri" w:hAnsi="Calibri" w:cs="Calibri"/>
          <w:b/>
          <w:lang w:val="en-US"/>
        </w:rPr>
        <w:t>post)conditioning</w:t>
      </w:r>
      <w:proofErr w:type="gramEnd"/>
      <w:r>
        <w:rPr>
          <w:rFonts w:ascii="Calibri" w:hAnsi="Calibri" w:cs="Calibri"/>
          <w:b/>
          <w:lang w:val="en-US"/>
        </w:rPr>
        <w:t xml:space="preserve"> in stroke patients</w:t>
      </w:r>
    </w:p>
    <w:p w14:paraId="1B000C9D" w14:textId="77777777" w:rsidR="00582ABB" w:rsidRPr="003B141A" w:rsidRDefault="00582ABB" w:rsidP="00582ABB">
      <w:pPr>
        <w:rPr>
          <w:rFonts w:ascii="Calibri" w:hAnsi="Calibri" w:cs="Calibri"/>
          <w:b/>
          <w:lang w:val="en-US"/>
        </w:rPr>
      </w:pPr>
    </w:p>
    <w:tbl>
      <w:tblPr>
        <w:tblStyle w:val="Tabelraster"/>
        <w:tblW w:w="1428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701"/>
        <w:gridCol w:w="1276"/>
        <w:gridCol w:w="1417"/>
        <w:gridCol w:w="1843"/>
        <w:gridCol w:w="1843"/>
        <w:gridCol w:w="1560"/>
        <w:gridCol w:w="1559"/>
      </w:tblGrid>
      <w:tr w:rsidR="00582ABB" w:rsidRPr="006D5B60" w14:paraId="14FE3AC1" w14:textId="77777777" w:rsidTr="00541BAE">
        <w:tc>
          <w:tcPr>
            <w:tcW w:w="1668" w:type="dxa"/>
            <w:shd w:val="clear" w:color="auto" w:fill="D9D9D9" w:themeFill="background1" w:themeFillShade="D9"/>
          </w:tcPr>
          <w:p w14:paraId="6BF09DA0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8DC04FB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5B6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t</w:t>
            </w: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ients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7BB7BC6A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Randomization</w:t>
            </w:r>
            <w:proofErr w:type="spellEnd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52C4274B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Location</w:t>
            </w:r>
            <w:proofErr w:type="spellEnd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f RI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A243A98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Cycles</w:t>
            </w:r>
            <w:proofErr w:type="spellEnd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occlusion</w:t>
            </w:r>
            <w:proofErr w:type="spellEnd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/</w:t>
            </w:r>
          </w:p>
          <w:p w14:paraId="6AE8A498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reperfusion</w:t>
            </w:r>
            <w:proofErr w:type="spellEnd"/>
            <w:proofErr w:type="gramEnd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FF5114" w14:textId="77777777" w:rsidR="00582ABB" w:rsidRPr="0070024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002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aseline NIHSS (median or mean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D661D4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Time of RIC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573DBB5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ffect on infarct </w:t>
            </w: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size</w:t>
            </w:r>
            <w:proofErr w:type="spellEnd"/>
          </w:p>
          <w:p w14:paraId="48C0727D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9F5070B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81BFE78" w14:textId="77777777" w:rsidR="00582ABB" w:rsidRPr="006D5B60" w:rsidRDefault="00582ABB" w:rsidP="00541BA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ffect on </w:t>
            </w: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neurological</w:t>
            </w:r>
            <w:proofErr w:type="spellEnd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5B60">
              <w:rPr>
                <w:rFonts w:ascii="Calibri" w:hAnsi="Calibri" w:cs="Calibri"/>
                <w:b/>
                <w:bCs/>
                <w:sz w:val="18"/>
                <w:szCs w:val="18"/>
              </w:rPr>
              <w:t>outcome</w:t>
            </w:r>
            <w:proofErr w:type="spellEnd"/>
          </w:p>
        </w:tc>
      </w:tr>
      <w:tr w:rsidR="00582ABB" w:rsidRPr="00541BAE" w14:paraId="5C1147F1" w14:textId="77777777" w:rsidTr="00541BAE">
        <w:tc>
          <w:tcPr>
            <w:tcW w:w="1668" w:type="dxa"/>
            <w:shd w:val="clear" w:color="auto" w:fill="auto"/>
          </w:tcPr>
          <w:p w14:paraId="7820CCEF" w14:textId="27DD741E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D5B60">
              <w:rPr>
                <w:rFonts w:ascii="Calibri" w:hAnsi="Calibri" w:cs="Calibri"/>
                <w:sz w:val="18"/>
                <w:szCs w:val="18"/>
              </w:rPr>
              <w:t>Meng et al. 2012.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5nPC9BdXRob3I+PFllYXI+MjAxMjwvWWVhcj48UmVj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5nPC9BdXRob3I+PFllYXI+MjAxMjwvWWVhcj48UmVj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[1]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  <w:p w14:paraId="1D62F05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7AA7199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atients with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i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tracranial arterial stenosis (N=68).  </w:t>
            </w:r>
          </w:p>
          <w:p w14:paraId="60D4E56E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27287B3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1: RIC (N=38)</w:t>
            </w:r>
          </w:p>
          <w:p w14:paraId="5ECCB697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2: 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Standard treatment only (N=30)</w:t>
            </w:r>
          </w:p>
          <w:p w14:paraId="6E85B384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A44C80A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Bilateral upper arm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automated device)</w:t>
            </w:r>
          </w:p>
        </w:tc>
        <w:tc>
          <w:tcPr>
            <w:tcW w:w="1417" w:type="dxa"/>
            <w:shd w:val="clear" w:color="auto" w:fill="auto"/>
          </w:tcPr>
          <w:p w14:paraId="5BBAEF7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5x5 mi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1843" w:type="dxa"/>
          </w:tcPr>
          <w:p w14:paraId="2D826FAB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11</w:t>
            </w:r>
          </w:p>
          <w:p w14:paraId="0002C41F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ntrol: 12 </w:t>
            </w:r>
          </w:p>
        </w:tc>
        <w:tc>
          <w:tcPr>
            <w:tcW w:w="1843" w:type="dxa"/>
            <w:shd w:val="clear" w:color="auto" w:fill="auto"/>
          </w:tcPr>
          <w:p w14:paraId="052A9A4E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-Within 30 days after stroke</w:t>
            </w:r>
          </w:p>
          <w:p w14:paraId="4E6E48E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-Twice daily for 300 consecutive days</w:t>
            </w:r>
          </w:p>
        </w:tc>
        <w:tc>
          <w:tcPr>
            <w:tcW w:w="1560" w:type="dxa"/>
            <w:shd w:val="clear" w:color="auto" w:fill="auto"/>
          </w:tcPr>
          <w:p w14:paraId="77F0824F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60C40C1B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Lower s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troke recurrency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 improved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recovery in </w:t>
            </w:r>
            <w:proofErr w:type="spellStart"/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</w:p>
        </w:tc>
      </w:tr>
      <w:tr w:rsidR="00582ABB" w:rsidRPr="00541BAE" w14:paraId="57077DCD" w14:textId="77777777" w:rsidTr="00541BAE">
        <w:tc>
          <w:tcPr>
            <w:tcW w:w="1668" w:type="dxa"/>
            <w:shd w:val="clear" w:color="auto" w:fill="auto"/>
          </w:tcPr>
          <w:p w14:paraId="1E01C41E" w14:textId="7A630EBB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  <w:r w:rsidRPr="006D5B60">
              <w:rPr>
                <w:rFonts w:ascii="Calibri" w:hAnsi="Calibri" w:cs="Calibri"/>
                <w:sz w:val="18"/>
                <w:szCs w:val="18"/>
              </w:rPr>
              <w:t>Hougaard et al. 2014.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Ib3VnYWFyZDwvQXV0aG9yPjxZZWFyPjIwMTQ8L1llYXI+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=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Ib3VnYWFyZDwvQXV0aG9yPjxZZWFyPjIwMTQ8L1llYXI+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=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[2]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44CD6507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atients suspected of an ischemic stroke (N=443). </w:t>
            </w:r>
          </w:p>
        </w:tc>
        <w:tc>
          <w:tcPr>
            <w:tcW w:w="1701" w:type="dxa"/>
            <w:shd w:val="clear" w:color="auto" w:fill="auto"/>
          </w:tcPr>
          <w:p w14:paraId="16A984E1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: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RIC 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(N=247)</w:t>
            </w:r>
          </w:p>
          <w:p w14:paraId="005B5C39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2: 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Standard treatment (N=196)</w:t>
            </w:r>
          </w:p>
          <w:p w14:paraId="4BED97D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4E65E6E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Upper limb</w:t>
            </w:r>
          </w:p>
        </w:tc>
        <w:tc>
          <w:tcPr>
            <w:tcW w:w="1417" w:type="dxa"/>
            <w:shd w:val="clear" w:color="auto" w:fill="auto"/>
          </w:tcPr>
          <w:p w14:paraId="44C195F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4x5 min.</w:t>
            </w:r>
          </w:p>
        </w:tc>
        <w:tc>
          <w:tcPr>
            <w:tcW w:w="1843" w:type="dxa"/>
          </w:tcPr>
          <w:p w14:paraId="51A26C02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4</w:t>
            </w:r>
          </w:p>
          <w:p w14:paraId="5F1675AC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5</w:t>
            </w:r>
          </w:p>
        </w:tc>
        <w:tc>
          <w:tcPr>
            <w:tcW w:w="1843" w:type="dxa"/>
            <w:shd w:val="clear" w:color="auto" w:fill="auto"/>
          </w:tcPr>
          <w:p w14:paraId="7BAD255E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uring transportation to the hosp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(once)</w:t>
            </w:r>
          </w:p>
        </w:tc>
        <w:tc>
          <w:tcPr>
            <w:tcW w:w="1560" w:type="dxa"/>
            <w:shd w:val="clear" w:color="auto" w:fill="auto"/>
          </w:tcPr>
          <w:p w14:paraId="3C7F77D7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effect on penumbral salvage or infarct size. </w:t>
            </w:r>
          </w:p>
          <w:p w14:paraId="01255424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019A52D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Lower t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issue risk of infarction</w:t>
            </w:r>
          </w:p>
          <w:p w14:paraId="42E2566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018EB4C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effect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90 days</w:t>
            </w:r>
          </w:p>
        </w:tc>
      </w:tr>
      <w:tr w:rsidR="00582ABB" w:rsidRPr="00541BAE" w14:paraId="1DCC4C71" w14:textId="77777777" w:rsidTr="00541BAE">
        <w:tc>
          <w:tcPr>
            <w:tcW w:w="1668" w:type="dxa"/>
            <w:shd w:val="clear" w:color="auto" w:fill="auto"/>
          </w:tcPr>
          <w:p w14:paraId="55720E58" w14:textId="66DAED90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Meng et al. 2015.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NZW5nPC9BdXRob3I+PFllYXI+MjAxNTwvWWVhcj48UmVj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NZW5nPC9BdXRob3I+PFllYXI+MjAxNTwvWWVhcj48UmVj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]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139D2A87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atients with intracranial arterial stenosis (N=58).  </w:t>
            </w:r>
          </w:p>
        </w:tc>
        <w:tc>
          <w:tcPr>
            <w:tcW w:w="1701" w:type="dxa"/>
            <w:shd w:val="clear" w:color="auto" w:fill="auto"/>
          </w:tcPr>
          <w:p w14:paraId="0F752761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1: RIC (N=30)</w:t>
            </w:r>
          </w:p>
          <w:p w14:paraId="1C747FC5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2: Sham (N=28)</w:t>
            </w:r>
          </w:p>
        </w:tc>
        <w:tc>
          <w:tcPr>
            <w:tcW w:w="1276" w:type="dxa"/>
            <w:shd w:val="clear" w:color="auto" w:fill="auto"/>
          </w:tcPr>
          <w:p w14:paraId="3C565FA4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Bilateral upper arm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automated device)</w:t>
            </w:r>
          </w:p>
        </w:tc>
        <w:tc>
          <w:tcPr>
            <w:tcW w:w="1417" w:type="dxa"/>
            <w:shd w:val="clear" w:color="auto" w:fill="auto"/>
          </w:tcPr>
          <w:p w14:paraId="589FDD76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x5 min. </w:t>
            </w:r>
          </w:p>
        </w:tc>
        <w:tc>
          <w:tcPr>
            <w:tcW w:w="1843" w:type="dxa"/>
          </w:tcPr>
          <w:p w14:paraId="07FFCB44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11</w:t>
            </w:r>
          </w:p>
          <w:p w14:paraId="7B25A98B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11</w:t>
            </w:r>
          </w:p>
        </w:tc>
        <w:tc>
          <w:tcPr>
            <w:tcW w:w="1843" w:type="dxa"/>
            <w:shd w:val="clear" w:color="auto" w:fill="auto"/>
          </w:tcPr>
          <w:p w14:paraId="6EE6426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Within 7 days after an ischemic stroke or TIA. </w:t>
            </w:r>
          </w:p>
          <w:p w14:paraId="128DCAC7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- Twice daily for 180 consecutive days</w:t>
            </w:r>
          </w:p>
          <w:p w14:paraId="64A8DCA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3D26D561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5D4BFBC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Lower s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troke recurrency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. Improved 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NIHS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</w:p>
        </w:tc>
      </w:tr>
      <w:tr w:rsidR="00582ABB" w:rsidRPr="003B141A" w14:paraId="132E309E" w14:textId="77777777" w:rsidTr="00541BAE">
        <w:tc>
          <w:tcPr>
            <w:tcW w:w="1668" w:type="dxa"/>
            <w:shd w:val="clear" w:color="auto" w:fill="auto"/>
          </w:tcPr>
          <w:p w14:paraId="419D46EB" w14:textId="16416DC9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England et al. 2017.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FbmdsYW5kPC9BdXRob3I+PFllYXI+MjAxNzwvWWVhcj48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FbmdsYW5kPC9BdXRob3I+PFllYXI+MjAxNzwvWWVhcj48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4]</w:t>
            </w:r>
            <w:r w:rsidRPr="006D5B60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49B6843B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atients with acute ischemic stroke (N=26). </w:t>
            </w:r>
          </w:p>
          <w:p w14:paraId="79FBA39F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5C102F2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: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RIC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N=13)</w:t>
            </w:r>
          </w:p>
          <w:p w14:paraId="189AE53E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2: Sham (N=13)</w:t>
            </w:r>
          </w:p>
        </w:tc>
        <w:tc>
          <w:tcPr>
            <w:tcW w:w="1276" w:type="dxa"/>
            <w:shd w:val="clear" w:color="auto" w:fill="auto"/>
          </w:tcPr>
          <w:p w14:paraId="0959418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Upper arm</w:t>
            </w:r>
          </w:p>
        </w:tc>
        <w:tc>
          <w:tcPr>
            <w:tcW w:w="1417" w:type="dxa"/>
            <w:shd w:val="clear" w:color="auto" w:fill="auto"/>
          </w:tcPr>
          <w:p w14:paraId="4032E4BB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4x5 min. </w:t>
            </w:r>
          </w:p>
        </w:tc>
        <w:tc>
          <w:tcPr>
            <w:tcW w:w="1843" w:type="dxa"/>
          </w:tcPr>
          <w:p w14:paraId="7B7D9EDD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6</w:t>
            </w:r>
          </w:p>
          <w:p w14:paraId="1D4488B0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5</w:t>
            </w:r>
          </w:p>
        </w:tc>
        <w:tc>
          <w:tcPr>
            <w:tcW w:w="1843" w:type="dxa"/>
            <w:shd w:val="clear" w:color="auto" w:fill="auto"/>
          </w:tcPr>
          <w:p w14:paraId="693C79EA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ithin 24 hours after onset of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stroke 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symptoms.</w:t>
            </w:r>
          </w:p>
        </w:tc>
        <w:tc>
          <w:tcPr>
            <w:tcW w:w="1560" w:type="dxa"/>
            <w:shd w:val="clear" w:color="auto" w:fill="auto"/>
          </w:tcPr>
          <w:p w14:paraId="501DE5C4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26046F4A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proved </w:t>
            </w:r>
            <w:r w:rsidRPr="006D5B60">
              <w:rPr>
                <w:rFonts w:ascii="Calibri" w:hAnsi="Calibri" w:cs="Calibri"/>
                <w:sz w:val="18"/>
                <w:szCs w:val="18"/>
                <w:lang w:val="en-US"/>
              </w:rPr>
              <w:t>NIHSS</w:t>
            </w:r>
          </w:p>
        </w:tc>
      </w:tr>
      <w:tr w:rsidR="00582ABB" w:rsidRPr="00541BAE" w14:paraId="3696062F" w14:textId="77777777" w:rsidTr="00541BAE">
        <w:tc>
          <w:tcPr>
            <w:tcW w:w="1668" w:type="dxa"/>
            <w:shd w:val="clear" w:color="auto" w:fill="auto"/>
          </w:tcPr>
          <w:p w14:paraId="6E0BE2DB" w14:textId="54E219B3" w:rsidR="00582ABB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  <w:r w:rsidRPr="001D7AC9">
              <w:rPr>
                <w:rFonts w:ascii="Calibri" w:hAnsi="Calibri" w:cs="Calibri"/>
                <w:sz w:val="18"/>
                <w:szCs w:val="18"/>
              </w:rPr>
              <w:t>England 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9.</w:t>
            </w:r>
            <w:r w:rsidRPr="001D7AC9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FbmdsYW5kPC9BdXRob3I+PFllYXI+MjAxOTwvWWVhcj48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FbmdsYW5kPC9BdXRob3I+PFllYXI+MjAxOTwvWWVhcj48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  <w:r w:rsidRPr="001D7AC9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[5]</w:t>
            </w:r>
            <w:r w:rsidRPr="001D7AC9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  <w:p w14:paraId="590AD402" w14:textId="77777777" w:rsidR="00582ABB" w:rsidRPr="001D7AC9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F7432A9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C1CF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atients with acute ischemic strok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(N=60)</w:t>
            </w:r>
          </w:p>
        </w:tc>
        <w:tc>
          <w:tcPr>
            <w:tcW w:w="1701" w:type="dxa"/>
            <w:shd w:val="clear" w:color="auto" w:fill="auto"/>
          </w:tcPr>
          <w:p w14:paraId="77C84061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: RIC (N=31)</w:t>
            </w:r>
          </w:p>
          <w:p w14:paraId="585AB1E9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: Sham (N=29)</w:t>
            </w:r>
          </w:p>
        </w:tc>
        <w:tc>
          <w:tcPr>
            <w:tcW w:w="1276" w:type="dxa"/>
            <w:shd w:val="clear" w:color="auto" w:fill="auto"/>
          </w:tcPr>
          <w:p w14:paraId="2A682E68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pper limb</w:t>
            </w:r>
          </w:p>
        </w:tc>
        <w:tc>
          <w:tcPr>
            <w:tcW w:w="1417" w:type="dxa"/>
            <w:shd w:val="clear" w:color="auto" w:fill="auto"/>
          </w:tcPr>
          <w:p w14:paraId="79C921CC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x5 min.</w:t>
            </w:r>
          </w:p>
        </w:tc>
        <w:tc>
          <w:tcPr>
            <w:tcW w:w="1843" w:type="dxa"/>
          </w:tcPr>
          <w:p w14:paraId="34227D08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6</w:t>
            </w:r>
          </w:p>
          <w:p w14:paraId="2A23615E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7</w:t>
            </w:r>
          </w:p>
        </w:tc>
        <w:tc>
          <w:tcPr>
            <w:tcW w:w="1843" w:type="dxa"/>
            <w:shd w:val="clear" w:color="auto" w:fill="auto"/>
          </w:tcPr>
          <w:p w14:paraId="2A5B153D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Within 6 hours after symptom onset</w:t>
            </w:r>
          </w:p>
          <w:p w14:paraId="034A8095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 Twice daily for 4 days (20 patients)</w:t>
            </w:r>
          </w:p>
          <w:p w14:paraId="5C33892D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0227444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4D33B49" w14:textId="77777777" w:rsidR="00582ABB" w:rsidRPr="001C1CF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effect (NIHSS at 4 days and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90 days)</w:t>
            </w:r>
          </w:p>
        </w:tc>
      </w:tr>
      <w:tr w:rsidR="00582ABB" w:rsidRPr="00541BAE" w14:paraId="1607C899" w14:textId="77777777" w:rsidTr="00541BAE">
        <w:tc>
          <w:tcPr>
            <w:tcW w:w="1668" w:type="dxa"/>
            <w:shd w:val="clear" w:color="auto" w:fill="auto"/>
          </w:tcPr>
          <w:p w14:paraId="3478086D" w14:textId="6BC6C17B" w:rsidR="00582ABB" w:rsidRPr="001D7AC9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  <w:r w:rsidRPr="001D7AC9">
              <w:rPr>
                <w:rFonts w:ascii="Calibri" w:hAnsi="Calibri" w:cs="Calibri"/>
                <w:sz w:val="18"/>
                <w:szCs w:val="18"/>
              </w:rPr>
              <w:t>Pico et al.2020.</w:t>
            </w:r>
            <w:r w:rsidRPr="00001C64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QaWNvPC9BdXRob3I+PFllYXI+MjAyMDwvWWVhcj48UmVj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QaWNvPC9BdXRob3I+PFllYXI+MjAyMDwvWWVhcj48UmVj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001C64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6]</w:t>
            </w:r>
            <w:r w:rsidRPr="00001C64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14:paraId="7BE7FEC8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E263FE9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atients with acute ischemic stroke (N=188)</w:t>
            </w:r>
          </w:p>
          <w:p w14:paraId="6C6E8DDB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844FDF2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: RIC (N=93)</w:t>
            </w:r>
          </w:p>
          <w:p w14:paraId="39CF22A1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: Sham (N=95)</w:t>
            </w:r>
          </w:p>
        </w:tc>
        <w:tc>
          <w:tcPr>
            <w:tcW w:w="1276" w:type="dxa"/>
            <w:shd w:val="clear" w:color="auto" w:fill="auto"/>
          </w:tcPr>
          <w:p w14:paraId="5A703BA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Lower limb (automated device)</w:t>
            </w:r>
          </w:p>
        </w:tc>
        <w:tc>
          <w:tcPr>
            <w:tcW w:w="1417" w:type="dxa"/>
            <w:shd w:val="clear" w:color="auto" w:fill="auto"/>
          </w:tcPr>
          <w:p w14:paraId="1EAE36B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x5 min.</w:t>
            </w:r>
          </w:p>
        </w:tc>
        <w:tc>
          <w:tcPr>
            <w:tcW w:w="1843" w:type="dxa"/>
          </w:tcPr>
          <w:p w14:paraId="1C76B0CD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9</w:t>
            </w:r>
          </w:p>
          <w:p w14:paraId="10696E89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10</w:t>
            </w:r>
          </w:p>
        </w:tc>
        <w:tc>
          <w:tcPr>
            <w:tcW w:w="1843" w:type="dxa"/>
            <w:shd w:val="clear" w:color="auto" w:fill="auto"/>
          </w:tcPr>
          <w:p w14:paraId="37C22AE1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nce within 6 hours of onset</w:t>
            </w:r>
          </w:p>
        </w:tc>
        <w:tc>
          <w:tcPr>
            <w:tcW w:w="1560" w:type="dxa"/>
            <w:shd w:val="clear" w:color="auto" w:fill="auto"/>
          </w:tcPr>
          <w:p w14:paraId="2EF3BA8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 significant effect on infarct growth</w:t>
            </w:r>
          </w:p>
        </w:tc>
        <w:tc>
          <w:tcPr>
            <w:tcW w:w="1559" w:type="dxa"/>
            <w:shd w:val="clear" w:color="auto" w:fill="auto"/>
          </w:tcPr>
          <w:p w14:paraId="574891A2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significant effect on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90 days</w:t>
            </w:r>
          </w:p>
        </w:tc>
      </w:tr>
      <w:tr w:rsidR="00582ABB" w:rsidRPr="00541BAE" w14:paraId="38C92305" w14:textId="77777777" w:rsidTr="00541BAE">
        <w:tc>
          <w:tcPr>
            <w:tcW w:w="1668" w:type="dxa"/>
            <w:shd w:val="clear" w:color="auto" w:fill="auto"/>
          </w:tcPr>
          <w:p w14:paraId="43A759C4" w14:textId="6C5C0AB8" w:rsidR="00582ABB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He et al. 2020.</w:t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IZTwvQXV0aG9yPjxZZWFyPjIwMjA8L1llYXI+PFJlY051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IZTwvQXV0aG9yPjxZZWFyPjIwMjA8L1llYXI+PFJlY051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[7]</w:t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62B9949" w14:textId="77777777" w:rsidR="00582ABB" w:rsidRPr="001D7AC9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1A43A45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atients with acute ischemic stroke who got IVT (N=49)</w:t>
            </w:r>
          </w:p>
          <w:p w14:paraId="245C3E1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1C7983C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: RIC (N=24)</w:t>
            </w:r>
          </w:p>
          <w:p w14:paraId="6127E407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: Sham (N=25)</w:t>
            </w:r>
          </w:p>
        </w:tc>
        <w:tc>
          <w:tcPr>
            <w:tcW w:w="1276" w:type="dxa"/>
            <w:shd w:val="clear" w:color="auto" w:fill="auto"/>
          </w:tcPr>
          <w:p w14:paraId="5263BD28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pper limb</w:t>
            </w:r>
          </w:p>
        </w:tc>
        <w:tc>
          <w:tcPr>
            <w:tcW w:w="1417" w:type="dxa"/>
            <w:shd w:val="clear" w:color="auto" w:fill="auto"/>
          </w:tcPr>
          <w:p w14:paraId="575C857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x5 min.</w:t>
            </w:r>
          </w:p>
        </w:tc>
        <w:tc>
          <w:tcPr>
            <w:tcW w:w="1843" w:type="dxa"/>
          </w:tcPr>
          <w:p w14:paraId="137A0413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6.5</w:t>
            </w:r>
          </w:p>
          <w:p w14:paraId="4AFB037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5</w:t>
            </w:r>
          </w:p>
        </w:tc>
        <w:tc>
          <w:tcPr>
            <w:tcW w:w="1843" w:type="dxa"/>
            <w:shd w:val="clear" w:color="auto" w:fill="auto"/>
          </w:tcPr>
          <w:p w14:paraId="1AC0359C" w14:textId="77777777" w:rsidR="00582ABB" w:rsidRPr="00C9661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Twice within 6-24 hours after IVT</w:t>
            </w:r>
          </w:p>
        </w:tc>
        <w:tc>
          <w:tcPr>
            <w:tcW w:w="1560" w:type="dxa"/>
            <w:shd w:val="clear" w:color="auto" w:fill="auto"/>
          </w:tcPr>
          <w:p w14:paraId="5AD56B8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88BDDCF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difference in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90 days and NIHSS at 1, 7 and 30 days.</w:t>
            </w:r>
          </w:p>
        </w:tc>
      </w:tr>
      <w:tr w:rsidR="00582ABB" w:rsidRPr="00541BAE" w14:paraId="75D957A3" w14:textId="77777777" w:rsidTr="00541BAE">
        <w:tc>
          <w:tcPr>
            <w:tcW w:w="1668" w:type="dxa"/>
            <w:shd w:val="clear" w:color="auto" w:fill="auto"/>
          </w:tcPr>
          <w:p w14:paraId="175141F9" w14:textId="679771C2" w:rsidR="00582ABB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 et al. 2020.</w:t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BbjwvQXV0aG9yPjxZZWFyPjIwMjA8L1llYXI+PFJlY051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>
                <w:fldData xml:space="preserve">PEVuZE5vdGU+PENpdGU+PEF1dGhvcj5BbjwvQXV0aG9yPjxZZWFyPjIwMjA8L1llYXI+PFJlY051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[8]</w:t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  <w:p w14:paraId="235CA80E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4A7D636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atients with acute ischemic stroke who got IVT (N=68)</w:t>
            </w:r>
          </w:p>
          <w:p w14:paraId="25D1A724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05DB87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: RIC (N=34)</w:t>
            </w:r>
          </w:p>
          <w:p w14:paraId="36C3C6E0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: Sham (N=34)</w:t>
            </w:r>
          </w:p>
        </w:tc>
        <w:tc>
          <w:tcPr>
            <w:tcW w:w="1276" w:type="dxa"/>
            <w:shd w:val="clear" w:color="auto" w:fill="auto"/>
          </w:tcPr>
          <w:p w14:paraId="0FB14A88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Bilateral upper limb (automated device)</w:t>
            </w:r>
          </w:p>
        </w:tc>
        <w:tc>
          <w:tcPr>
            <w:tcW w:w="1417" w:type="dxa"/>
            <w:shd w:val="clear" w:color="auto" w:fill="auto"/>
          </w:tcPr>
          <w:p w14:paraId="1F84FE01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x 3 min.</w:t>
            </w:r>
          </w:p>
        </w:tc>
        <w:tc>
          <w:tcPr>
            <w:tcW w:w="1843" w:type="dxa"/>
          </w:tcPr>
          <w:p w14:paraId="4C11217D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6.5</w:t>
            </w:r>
          </w:p>
          <w:p w14:paraId="483E89EF" w14:textId="77777777" w:rsidR="00582ABB" w:rsidRPr="00C96613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4.5</w:t>
            </w:r>
          </w:p>
        </w:tc>
        <w:tc>
          <w:tcPr>
            <w:tcW w:w="1843" w:type="dxa"/>
            <w:shd w:val="clear" w:color="auto" w:fill="auto"/>
          </w:tcPr>
          <w:p w14:paraId="223E6147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 Within 3 hours of IVT</w:t>
            </w:r>
          </w:p>
          <w:p w14:paraId="4E26B742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 Twice daily during hospital stay</w:t>
            </w:r>
          </w:p>
        </w:tc>
        <w:tc>
          <w:tcPr>
            <w:tcW w:w="1560" w:type="dxa"/>
            <w:shd w:val="clear" w:color="auto" w:fill="auto"/>
          </w:tcPr>
          <w:p w14:paraId="3E515058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508412F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proved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 NIHSS scores at 90 days</w:t>
            </w:r>
          </w:p>
        </w:tc>
      </w:tr>
      <w:tr w:rsidR="00582ABB" w:rsidRPr="00541BAE" w14:paraId="4FDC61E3" w14:textId="77777777" w:rsidTr="00541BAE">
        <w:tc>
          <w:tcPr>
            <w:tcW w:w="1668" w:type="dxa"/>
            <w:shd w:val="clear" w:color="auto" w:fill="auto"/>
          </w:tcPr>
          <w:p w14:paraId="2E03FF5A" w14:textId="18CAA791" w:rsidR="00582ABB" w:rsidRDefault="00582ABB" w:rsidP="00541BA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 et al. 2019.</w:t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Che&lt;/Author&gt;&lt;Year&gt;2019&lt;/Year&gt;&lt;RecNum&gt;183&lt;/RecNum&gt;&lt;DisplayText&gt;[9]&lt;/DisplayText&gt;&lt;record&gt;&lt;rec-number&gt;183&lt;/rec-number&gt;&lt;foreign-keys&gt;&lt;key app="EN" db-id="sdddwaw9hx0e04efpawx29p820sda5wwzrpx" timestamp="0"&gt;183&lt;/key&gt;&lt;/foreign-keys&gt;&lt;ref-type name="Journal Article"&gt;17&lt;/ref-type&gt;&lt;contributors&gt;&lt;authors&gt;&lt;author&gt;Che, R.&lt;/author&gt;&lt;author&gt;Zhao, W.&lt;/author&gt;&lt;author&gt;Ma, Q.&lt;/author&gt;&lt;author&gt;Jiang, F.&lt;/author&gt;&lt;author&gt;Wu, L.&lt;/author&gt;&lt;author&gt;Yu, Z.&lt;/author&gt;&lt;author&gt;Zhang, Q.&lt;/author&gt;&lt;author&gt;Dong, K.&lt;/author&gt;&lt;author&gt;Song, H.&lt;/author&gt;&lt;author&gt;Huang, X.&lt;/author&gt;&lt;author&gt;Ji, X.&lt;/author&gt;&lt;/authors&gt;&lt;/contributors&gt;&lt;auth-address&gt;Department of Neurology Xuanwu Hospital Capital Medical University Beijing China.&amp;#xD;Beijing Key Laboratory of Hypoxia Conditioning Translational Medicine Xuanwu Hospital Capital Medical University Beijing China.&amp;#xD;Department of Neurosurgery Xuanwu Hospital Capital Medical University Beijing China.&lt;/auth-address&gt;&lt;titles&gt;&lt;title&gt;rt-PA with remote ischemic postconditioning for acute ischemic stroke&lt;/title&gt;&lt;secondary-title&gt;Ann Clin Transl Neurol&lt;/secondary-title&gt;&lt;/titles&gt;&lt;periodical&gt;&lt;full-title&gt;Ann Clin Transl Neurol&lt;/full-title&gt;&lt;/periodical&gt;&lt;pages&gt;364-372&lt;/pages&gt;&lt;volume&gt;6&lt;/volume&gt;&lt;number&gt;2&lt;/number&gt;&lt;edition&gt;2019/03/09&lt;/edition&gt;&lt;dates&gt;&lt;year&gt;2019&lt;/year&gt;&lt;pub-dates&gt;&lt;date&gt;Feb&lt;/date&gt;&lt;/pub-dates&gt;&lt;/dates&gt;&lt;isbn&gt;2328-9503 (Print)&amp;#xD;2328-9503 (Linking)&lt;/isbn&gt;&lt;accession-num&gt;30847368&lt;/accession-num&gt;&lt;urls&gt;&lt;related-urls&gt;&lt;url&gt;&lt;style face="underline" font="default" size="100%"&gt;https://www.ncbi.nlm.nih.gov/pubmed/30847368&lt;/style&gt;&lt;/url&gt;&lt;/related-urls&gt;&lt;/urls&gt;&lt;custom2&gt;PMC6389851 has been patented in China (ZL201420846209.5, China). The other authors declare that they have no conflict of interest.&lt;/custom2&gt;&lt;electronic-resource-num&gt;10.1002/acn3.713&lt;/electronic-resource-num&gt;&lt;/record&gt;&lt;/Cite&gt;&lt;/EndNote&gt;</w:instrText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[9]</w:t>
            </w:r>
            <w:r w:rsidRPr="00E278AE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6A67F257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atients with acute ischemic stroke who got IVT (N=30)</w:t>
            </w:r>
          </w:p>
        </w:tc>
        <w:tc>
          <w:tcPr>
            <w:tcW w:w="1701" w:type="dxa"/>
            <w:shd w:val="clear" w:color="auto" w:fill="auto"/>
          </w:tcPr>
          <w:p w14:paraId="30C8DADC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: RIC (N=15)</w:t>
            </w:r>
          </w:p>
          <w:p w14:paraId="2480E8F0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: Sham (N=15)</w:t>
            </w:r>
          </w:p>
        </w:tc>
        <w:tc>
          <w:tcPr>
            <w:tcW w:w="1276" w:type="dxa"/>
            <w:shd w:val="clear" w:color="auto" w:fill="auto"/>
          </w:tcPr>
          <w:p w14:paraId="00750FD1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Bilateral upper limb (automated device)</w:t>
            </w:r>
          </w:p>
        </w:tc>
        <w:tc>
          <w:tcPr>
            <w:tcW w:w="1417" w:type="dxa"/>
            <w:shd w:val="clear" w:color="auto" w:fill="auto"/>
          </w:tcPr>
          <w:p w14:paraId="25EC6320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x5 min.</w:t>
            </w:r>
          </w:p>
        </w:tc>
        <w:tc>
          <w:tcPr>
            <w:tcW w:w="1843" w:type="dxa"/>
          </w:tcPr>
          <w:p w14:paraId="78A37DD1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IC: 7</w:t>
            </w:r>
          </w:p>
          <w:p w14:paraId="331EB34D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trol: 5</w:t>
            </w:r>
          </w:p>
        </w:tc>
        <w:tc>
          <w:tcPr>
            <w:tcW w:w="1843" w:type="dxa"/>
            <w:shd w:val="clear" w:color="auto" w:fill="auto"/>
          </w:tcPr>
          <w:p w14:paraId="3BD1504A" w14:textId="77777777" w:rsidR="00582ABB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 Within 2 hours after IVT</w:t>
            </w:r>
          </w:p>
          <w:p w14:paraId="6801ED03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 Twice daily for 7 days</w:t>
            </w:r>
          </w:p>
        </w:tc>
        <w:tc>
          <w:tcPr>
            <w:tcW w:w="1560" w:type="dxa"/>
            <w:shd w:val="clear" w:color="auto" w:fill="auto"/>
          </w:tcPr>
          <w:p w14:paraId="2CEE8CE5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569FE9E2" w14:textId="77777777" w:rsidR="00582ABB" w:rsidRPr="006D5B60" w:rsidRDefault="00582ABB" w:rsidP="00541B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proved NIHSS at 30 days. No effect on NIHSS and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 90 days.</w:t>
            </w:r>
          </w:p>
        </w:tc>
      </w:tr>
    </w:tbl>
    <w:p w14:paraId="54A412B0" w14:textId="77777777" w:rsidR="00582ABB" w:rsidRDefault="00582ABB" w:rsidP="00582ABB">
      <w:pPr>
        <w:rPr>
          <w:rFonts w:ascii="Times New Roman" w:hAnsi="Times New Roman" w:cs="Times New Roman"/>
          <w:b/>
          <w:bCs/>
          <w:lang w:val="en-US"/>
        </w:rPr>
        <w:sectPr w:rsidR="00582ABB" w:rsidSect="00582AB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998783C" w14:textId="799A5781" w:rsidR="00582ABB" w:rsidRPr="00BC210E" w:rsidRDefault="00BC210E" w:rsidP="00582ABB">
      <w:pPr>
        <w:rPr>
          <w:b/>
          <w:bCs/>
          <w:lang w:val="en-US"/>
        </w:rPr>
      </w:pPr>
      <w:r w:rsidRPr="00BC210E">
        <w:rPr>
          <w:b/>
          <w:bCs/>
          <w:lang w:val="en-US"/>
        </w:rPr>
        <w:lastRenderedPageBreak/>
        <w:t xml:space="preserve">References </w:t>
      </w:r>
    </w:p>
    <w:p w14:paraId="6DA37C0B" w14:textId="77777777" w:rsidR="00582ABB" w:rsidRDefault="00582ABB" w:rsidP="00582ABB">
      <w:pPr>
        <w:rPr>
          <w:lang w:val="en-US"/>
        </w:rPr>
      </w:pPr>
    </w:p>
    <w:p w14:paraId="2F651DA2" w14:textId="77777777" w:rsidR="00BC210E" w:rsidRPr="00BC210E" w:rsidRDefault="00582ABB" w:rsidP="00BC210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C210E" w:rsidRPr="00BC210E">
        <w:rPr>
          <w:noProof/>
        </w:rPr>
        <w:t>1.</w:t>
      </w:r>
      <w:r w:rsidR="00BC210E" w:rsidRPr="00BC210E">
        <w:rPr>
          <w:noProof/>
        </w:rPr>
        <w:tab/>
        <w:t xml:space="preserve">Meng, R., et al., </w:t>
      </w:r>
      <w:r w:rsidR="00BC210E" w:rsidRPr="00BC210E">
        <w:rPr>
          <w:i/>
          <w:noProof/>
        </w:rPr>
        <w:t>Upper limb ischemic preconditioning prevents recurrent stroke in intracranial arterial stenosis.</w:t>
      </w:r>
      <w:r w:rsidR="00BC210E" w:rsidRPr="00BC210E">
        <w:rPr>
          <w:noProof/>
        </w:rPr>
        <w:t xml:space="preserve"> Neurology, 2012. </w:t>
      </w:r>
      <w:r w:rsidR="00BC210E" w:rsidRPr="00BC210E">
        <w:rPr>
          <w:b/>
          <w:noProof/>
        </w:rPr>
        <w:t>79</w:t>
      </w:r>
      <w:r w:rsidR="00BC210E" w:rsidRPr="00BC210E">
        <w:rPr>
          <w:noProof/>
        </w:rPr>
        <w:t>(18): p. 1853-61.</w:t>
      </w:r>
    </w:p>
    <w:p w14:paraId="783259F6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2.</w:t>
      </w:r>
      <w:r w:rsidRPr="00BC210E">
        <w:rPr>
          <w:noProof/>
        </w:rPr>
        <w:tab/>
        <w:t xml:space="preserve">Hougaard, K.D., et al., </w:t>
      </w:r>
      <w:r w:rsidRPr="00BC210E">
        <w:rPr>
          <w:i/>
          <w:noProof/>
        </w:rPr>
        <w:t>Remote ischemic perconditioning as an adjunct therapy to thrombolysis in patients with acute ischemic stroke: a randomized trial.</w:t>
      </w:r>
      <w:r w:rsidRPr="00BC210E">
        <w:rPr>
          <w:noProof/>
        </w:rPr>
        <w:t xml:space="preserve"> Stroke, 2014. </w:t>
      </w:r>
      <w:r w:rsidRPr="00BC210E">
        <w:rPr>
          <w:b/>
          <w:noProof/>
        </w:rPr>
        <w:t>45</w:t>
      </w:r>
      <w:r w:rsidRPr="00BC210E">
        <w:rPr>
          <w:noProof/>
        </w:rPr>
        <w:t>(1): p. 159-67.</w:t>
      </w:r>
    </w:p>
    <w:p w14:paraId="2A443CD9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3.</w:t>
      </w:r>
      <w:r w:rsidRPr="00BC210E">
        <w:rPr>
          <w:noProof/>
        </w:rPr>
        <w:tab/>
        <w:t xml:space="preserve">Meng, R., et al., </w:t>
      </w:r>
      <w:r w:rsidRPr="00BC210E">
        <w:rPr>
          <w:i/>
          <w:noProof/>
        </w:rPr>
        <w:t>Ischemic Conditioning Is Safe and Effective for Octo- and Nonagenarians in Stroke Prevention and Treatment.</w:t>
      </w:r>
      <w:r w:rsidRPr="00BC210E">
        <w:rPr>
          <w:noProof/>
        </w:rPr>
        <w:t xml:space="preserve"> Neurotherapeutics, 2015. </w:t>
      </w:r>
      <w:r w:rsidRPr="00BC210E">
        <w:rPr>
          <w:b/>
          <w:noProof/>
        </w:rPr>
        <w:t>12</w:t>
      </w:r>
      <w:r w:rsidRPr="00BC210E">
        <w:rPr>
          <w:noProof/>
        </w:rPr>
        <w:t>(3): p. 667-77.</w:t>
      </w:r>
    </w:p>
    <w:p w14:paraId="054A95A6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4.</w:t>
      </w:r>
      <w:r w:rsidRPr="00BC210E">
        <w:rPr>
          <w:noProof/>
        </w:rPr>
        <w:tab/>
        <w:t xml:space="preserve">England, T.J., et al., </w:t>
      </w:r>
      <w:r w:rsidRPr="00BC210E">
        <w:rPr>
          <w:i/>
          <w:noProof/>
        </w:rPr>
        <w:t>RECAST (Remote Ischemic Conditioning After Stroke Trial): A Pilot Randomized Placebo Controlled Phase II Trial in Acute Ischemic Stroke.</w:t>
      </w:r>
      <w:r w:rsidRPr="00BC210E">
        <w:rPr>
          <w:noProof/>
        </w:rPr>
        <w:t xml:space="preserve"> Stroke, 2017. </w:t>
      </w:r>
      <w:r w:rsidRPr="00BC210E">
        <w:rPr>
          <w:b/>
          <w:noProof/>
        </w:rPr>
        <w:t>48</w:t>
      </w:r>
      <w:r w:rsidRPr="00BC210E">
        <w:rPr>
          <w:noProof/>
        </w:rPr>
        <w:t>(5): p. 1412-1415.</w:t>
      </w:r>
    </w:p>
    <w:p w14:paraId="792E5B61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5.</w:t>
      </w:r>
      <w:r w:rsidRPr="00BC210E">
        <w:rPr>
          <w:noProof/>
        </w:rPr>
        <w:tab/>
        <w:t xml:space="preserve">England, T.J., et al., </w:t>
      </w:r>
      <w:r w:rsidRPr="00BC210E">
        <w:rPr>
          <w:i/>
          <w:noProof/>
        </w:rPr>
        <w:t>Remote Ischemic Conditioning After Stroke Trial 2: A Phase IIb Randomized Controlled Trial in Hyperacute Stroke.</w:t>
      </w:r>
      <w:r w:rsidRPr="00BC210E">
        <w:rPr>
          <w:noProof/>
        </w:rPr>
        <w:t xml:space="preserve"> J Am Heart Assoc, 2019. </w:t>
      </w:r>
      <w:r w:rsidRPr="00BC210E">
        <w:rPr>
          <w:b/>
          <w:noProof/>
        </w:rPr>
        <w:t>8</w:t>
      </w:r>
      <w:r w:rsidRPr="00BC210E">
        <w:rPr>
          <w:noProof/>
        </w:rPr>
        <w:t>(23): p. e013572.</w:t>
      </w:r>
    </w:p>
    <w:p w14:paraId="088852A8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6.</w:t>
      </w:r>
      <w:r w:rsidRPr="00BC210E">
        <w:rPr>
          <w:noProof/>
        </w:rPr>
        <w:tab/>
        <w:t xml:space="preserve">Pico, F., et al., </w:t>
      </w:r>
      <w:r w:rsidRPr="00BC210E">
        <w:rPr>
          <w:i/>
          <w:noProof/>
        </w:rPr>
        <w:t>Effect of In-Hospital Remote Ischemic Perconditioning on Brain Infarction Growth and Clinical Outcomes in Patients With Acute Ischemic Stroke: The RESCUE BRAIN Randomized Clinical Trial.</w:t>
      </w:r>
      <w:r w:rsidRPr="00BC210E">
        <w:rPr>
          <w:noProof/>
        </w:rPr>
        <w:t xml:space="preserve"> JAMA Neurol, 2020. </w:t>
      </w:r>
      <w:r w:rsidRPr="00BC210E">
        <w:rPr>
          <w:b/>
          <w:noProof/>
        </w:rPr>
        <w:t>77</w:t>
      </w:r>
      <w:r w:rsidRPr="00BC210E">
        <w:rPr>
          <w:noProof/>
        </w:rPr>
        <w:t>(6): p. 725-734.</w:t>
      </w:r>
    </w:p>
    <w:p w14:paraId="7B013757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7.</w:t>
      </w:r>
      <w:r w:rsidRPr="00BC210E">
        <w:rPr>
          <w:noProof/>
        </w:rPr>
        <w:tab/>
        <w:t xml:space="preserve">He, Y.D., et al., </w:t>
      </w:r>
      <w:r w:rsidRPr="00BC210E">
        <w:rPr>
          <w:i/>
          <w:noProof/>
        </w:rPr>
        <w:t>Remote ischemic conditioning combined with intravenous thrombolysis for acute ischemic stroke.</w:t>
      </w:r>
      <w:r w:rsidRPr="00BC210E">
        <w:rPr>
          <w:noProof/>
        </w:rPr>
        <w:t xml:space="preserve"> Ann Clin Transl Neurol, 2020. </w:t>
      </w:r>
      <w:r w:rsidRPr="00BC210E">
        <w:rPr>
          <w:b/>
          <w:noProof/>
        </w:rPr>
        <w:t>7</w:t>
      </w:r>
      <w:r w:rsidRPr="00BC210E">
        <w:rPr>
          <w:noProof/>
        </w:rPr>
        <w:t>(6): p. 972-979.</w:t>
      </w:r>
    </w:p>
    <w:p w14:paraId="51390588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8.</w:t>
      </w:r>
      <w:r w:rsidRPr="00BC210E">
        <w:rPr>
          <w:noProof/>
        </w:rPr>
        <w:tab/>
        <w:t xml:space="preserve">An, J.Q., et al., </w:t>
      </w:r>
      <w:r w:rsidRPr="00BC210E">
        <w:rPr>
          <w:i/>
          <w:noProof/>
        </w:rPr>
        <w:t>Safety and efficacy of remote ischemic postconditioning after thrombolysis in patients with stroke.</w:t>
      </w:r>
      <w:r w:rsidRPr="00BC210E">
        <w:rPr>
          <w:noProof/>
        </w:rPr>
        <w:t xml:space="preserve"> Neurology, 2020. </w:t>
      </w:r>
      <w:r w:rsidRPr="00BC210E">
        <w:rPr>
          <w:b/>
          <w:noProof/>
        </w:rPr>
        <w:t>95</w:t>
      </w:r>
      <w:r w:rsidRPr="00BC210E">
        <w:rPr>
          <w:noProof/>
        </w:rPr>
        <w:t>(24): p. e3355-e3363.</w:t>
      </w:r>
    </w:p>
    <w:p w14:paraId="107F1859" w14:textId="77777777" w:rsidR="00BC210E" w:rsidRPr="00BC210E" w:rsidRDefault="00BC210E" w:rsidP="00BC210E">
      <w:pPr>
        <w:pStyle w:val="EndNoteBibliography"/>
        <w:ind w:left="720" w:hanging="720"/>
        <w:rPr>
          <w:noProof/>
        </w:rPr>
      </w:pPr>
      <w:r w:rsidRPr="00BC210E">
        <w:rPr>
          <w:noProof/>
        </w:rPr>
        <w:t>9.</w:t>
      </w:r>
      <w:r w:rsidRPr="00BC210E">
        <w:rPr>
          <w:noProof/>
        </w:rPr>
        <w:tab/>
        <w:t xml:space="preserve">Che, R., et al., </w:t>
      </w:r>
      <w:r w:rsidRPr="00BC210E">
        <w:rPr>
          <w:i/>
          <w:noProof/>
        </w:rPr>
        <w:t>rt-PA with remote ischemic postconditioning for acute ischemic stroke.</w:t>
      </w:r>
      <w:r w:rsidRPr="00BC210E">
        <w:rPr>
          <w:noProof/>
        </w:rPr>
        <w:t xml:space="preserve"> Ann Clin Transl Neurol, 2019. </w:t>
      </w:r>
      <w:r w:rsidRPr="00BC210E">
        <w:rPr>
          <w:b/>
          <w:noProof/>
        </w:rPr>
        <w:t>6</w:t>
      </w:r>
      <w:r w:rsidRPr="00BC210E">
        <w:rPr>
          <w:noProof/>
        </w:rPr>
        <w:t>(2): p. 364-372.</w:t>
      </w:r>
    </w:p>
    <w:p w14:paraId="215086D8" w14:textId="008885BB" w:rsidR="009E6EA3" w:rsidRPr="00582ABB" w:rsidRDefault="00582ABB" w:rsidP="00582ABB">
      <w:pPr>
        <w:rPr>
          <w:lang w:val="en-US"/>
        </w:rPr>
      </w:pPr>
      <w:r>
        <w:rPr>
          <w:lang w:val="en-US"/>
        </w:rPr>
        <w:fldChar w:fldCharType="end"/>
      </w:r>
    </w:p>
    <w:sectPr w:rsidR="009E6EA3" w:rsidRPr="00582ABB" w:rsidSect="00B92FE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12F97"/>
    <w:multiLevelType w:val="hybridMultilevel"/>
    <w:tmpl w:val="F220800C"/>
    <w:lvl w:ilvl="0" w:tplc="11068F0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E463E"/>
    <w:multiLevelType w:val="hybridMultilevel"/>
    <w:tmpl w:val="0B6C99B8"/>
    <w:lvl w:ilvl="0" w:tplc="6DCE03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DD5A88"/>
    <w:multiLevelType w:val="hybridMultilevel"/>
    <w:tmpl w:val="1FC8C2EA"/>
    <w:lvl w:ilvl="0" w:tplc="244019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44E64"/>
    <w:multiLevelType w:val="hybridMultilevel"/>
    <w:tmpl w:val="AF8299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2FE2"/>
    <w:rsid w:val="00001C64"/>
    <w:rsid w:val="000264F5"/>
    <w:rsid w:val="00041137"/>
    <w:rsid w:val="000575A7"/>
    <w:rsid w:val="00060472"/>
    <w:rsid w:val="00077453"/>
    <w:rsid w:val="0009770E"/>
    <w:rsid w:val="000C7283"/>
    <w:rsid w:val="00137F10"/>
    <w:rsid w:val="00163AB8"/>
    <w:rsid w:val="0016544E"/>
    <w:rsid w:val="00184167"/>
    <w:rsid w:val="001C1CF3"/>
    <w:rsid w:val="001D7AC9"/>
    <w:rsid w:val="001F70C0"/>
    <w:rsid w:val="002750E3"/>
    <w:rsid w:val="002907BD"/>
    <w:rsid w:val="002A38A9"/>
    <w:rsid w:val="002B6CCA"/>
    <w:rsid w:val="002D24EF"/>
    <w:rsid w:val="002F01E4"/>
    <w:rsid w:val="002F54BF"/>
    <w:rsid w:val="00352344"/>
    <w:rsid w:val="0038547F"/>
    <w:rsid w:val="003B7076"/>
    <w:rsid w:val="0041453D"/>
    <w:rsid w:val="00446C94"/>
    <w:rsid w:val="004F67C1"/>
    <w:rsid w:val="00505F3C"/>
    <w:rsid w:val="00512346"/>
    <w:rsid w:val="00552684"/>
    <w:rsid w:val="00576405"/>
    <w:rsid w:val="00582ABB"/>
    <w:rsid w:val="00620F87"/>
    <w:rsid w:val="00623148"/>
    <w:rsid w:val="0063482E"/>
    <w:rsid w:val="006B5196"/>
    <w:rsid w:val="006D5B60"/>
    <w:rsid w:val="00700240"/>
    <w:rsid w:val="0070043B"/>
    <w:rsid w:val="00701EC3"/>
    <w:rsid w:val="00722D8F"/>
    <w:rsid w:val="007603F8"/>
    <w:rsid w:val="0076508F"/>
    <w:rsid w:val="007732C1"/>
    <w:rsid w:val="008104C4"/>
    <w:rsid w:val="00813F14"/>
    <w:rsid w:val="00822ACA"/>
    <w:rsid w:val="00882405"/>
    <w:rsid w:val="008A1786"/>
    <w:rsid w:val="008E7C6C"/>
    <w:rsid w:val="009231EB"/>
    <w:rsid w:val="009760FA"/>
    <w:rsid w:val="009E6EA3"/>
    <w:rsid w:val="00A1562E"/>
    <w:rsid w:val="00A475F3"/>
    <w:rsid w:val="00A6229B"/>
    <w:rsid w:val="00A741A0"/>
    <w:rsid w:val="00A83277"/>
    <w:rsid w:val="00A94C1D"/>
    <w:rsid w:val="00AA668F"/>
    <w:rsid w:val="00AE1438"/>
    <w:rsid w:val="00AE1D70"/>
    <w:rsid w:val="00B33478"/>
    <w:rsid w:val="00B672AF"/>
    <w:rsid w:val="00B92FE2"/>
    <w:rsid w:val="00BC210E"/>
    <w:rsid w:val="00C01643"/>
    <w:rsid w:val="00C35993"/>
    <w:rsid w:val="00C445BC"/>
    <w:rsid w:val="00C625D8"/>
    <w:rsid w:val="00C96613"/>
    <w:rsid w:val="00CA56AA"/>
    <w:rsid w:val="00CC5846"/>
    <w:rsid w:val="00D0455C"/>
    <w:rsid w:val="00D11CD1"/>
    <w:rsid w:val="00D127B9"/>
    <w:rsid w:val="00D547BA"/>
    <w:rsid w:val="00DD7AC3"/>
    <w:rsid w:val="00E052E7"/>
    <w:rsid w:val="00E278AE"/>
    <w:rsid w:val="00E345D3"/>
    <w:rsid w:val="00E9001C"/>
    <w:rsid w:val="00EA1B3E"/>
    <w:rsid w:val="00EB30AE"/>
    <w:rsid w:val="00F44050"/>
    <w:rsid w:val="00F67924"/>
    <w:rsid w:val="00F903C8"/>
    <w:rsid w:val="00F939CD"/>
    <w:rsid w:val="00F94859"/>
    <w:rsid w:val="00FA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D46ED"/>
  <w15:chartTrackingRefBased/>
  <w15:docId w15:val="{200C3B95-75A0-BE43-8CDD-9DD410AB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82ABB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92F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D5B6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D5B6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D5B6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D5B60"/>
    <w:rPr>
      <w:rFonts w:ascii="Calibri" w:hAnsi="Calibri" w:cs="Calibri"/>
      <w:lang w:val="en-US"/>
    </w:rPr>
  </w:style>
  <w:style w:type="paragraph" w:styleId="Lijstalinea">
    <w:name w:val="List Paragraph"/>
    <w:basedOn w:val="Standaard"/>
    <w:uiPriority w:val="34"/>
    <w:qFormat/>
    <w:rsid w:val="001C1CF3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582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024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Landman</dc:creator>
  <cp:keywords/>
  <dc:description/>
  <cp:lastModifiedBy>Thijs Landman</cp:lastModifiedBy>
  <cp:revision>8</cp:revision>
  <dcterms:created xsi:type="dcterms:W3CDTF">2022-04-13T22:29:00Z</dcterms:created>
  <dcterms:modified xsi:type="dcterms:W3CDTF">2022-04-26T06:13:00Z</dcterms:modified>
</cp:coreProperties>
</file>